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A50" w:rsidRPr="00986A50" w:rsidRDefault="008E114F" w:rsidP="00986A50">
      <w:pPr>
        <w:pStyle w:val="Caption"/>
        <w:keepNext/>
        <w:rPr>
          <w:b/>
          <w:i w:val="0"/>
          <w:sz w:val="22"/>
          <w:szCs w:val="22"/>
        </w:rPr>
      </w:pPr>
      <w:r w:rsidRPr="008E114F">
        <w:rPr>
          <w:b/>
          <w:i w:val="0"/>
          <w:sz w:val="22"/>
          <w:szCs w:val="22"/>
        </w:rPr>
        <w:t xml:space="preserve">Supplementary Table S1 </w:t>
      </w:r>
    </w:p>
    <w:tbl>
      <w:tblPr>
        <w:tblStyle w:val="ListTable6Colorful"/>
        <w:tblpPr w:leftFromText="187" w:rightFromText="187" w:vertAnchor="text" w:horzAnchor="margin" w:tblpXSpec="center" w:tblpY="145"/>
        <w:tblW w:w="5000" w:type="pct"/>
        <w:tblLook w:val="04A0" w:firstRow="1" w:lastRow="0" w:firstColumn="1" w:lastColumn="0" w:noHBand="0" w:noVBand="1"/>
      </w:tblPr>
      <w:tblGrid>
        <w:gridCol w:w="1796"/>
        <w:gridCol w:w="3497"/>
        <w:gridCol w:w="3178"/>
        <w:gridCol w:w="2693"/>
        <w:gridCol w:w="1796"/>
      </w:tblGrid>
      <w:tr w:rsidR="00A15169" w:rsidRPr="005B2EE0" w:rsidTr="00554B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GenBank</w:t>
            </w:r>
            <w:proofErr w:type="spellEnd"/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Gene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997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293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A15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293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675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124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351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noRNA:CG32479-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4821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55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899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al-A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altase A7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653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5829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615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yp6a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ytochrome P450-6a2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890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558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831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pr72Ec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uticular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protein 72Ec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062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9816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627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Lcp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Larval cuticle protein 1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5727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581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103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191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G11911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467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206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655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R4326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4787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7874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950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al-A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altase A4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653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5827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034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pc2e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iemann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-Pick type C-2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932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26136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133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091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40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091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43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052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961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875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40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875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439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9145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253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osk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oskar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924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1066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153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670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40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670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495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58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792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ttA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ttacin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-A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902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636</w:t>
            </w:r>
          </w:p>
        </w:tc>
      </w:tr>
      <w:tr w:rsidR="00A15169" w:rsidRPr="005B2EE0" w:rsidTr="00554B29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140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GstE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Glutathione S </w:t>
            </w: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transferase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E1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47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106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053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396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40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396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03894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0252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596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Yp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Yolk protein 1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854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93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845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121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40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121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636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5545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230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862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40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862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982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78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286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584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40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584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548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326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598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hgo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homogentisate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1,2-dioxygenas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882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55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510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936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40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936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251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2128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926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88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406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88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665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597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813382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103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406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103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511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810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121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689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60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276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347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937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D35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9377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579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743</w:t>
            </w:r>
          </w:p>
        </w:tc>
      </w:tr>
      <w:tr w:rsidR="00A15169" w:rsidRPr="005B2EE0" w:rsidTr="00554B2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647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287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D35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287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0188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0178914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230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17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D35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17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6022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449</w:t>
            </w:r>
          </w:p>
        </w:tc>
      </w:tr>
      <w:tr w:rsidR="00A15169" w:rsidRPr="005B2EE0" w:rsidTr="00554B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802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noRNA:Psi28S-3436a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0246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7232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868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fit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female-specific independent of transformer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273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2578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674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epsilonTry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epsilonTrypsin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8037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908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310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ttC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ttacin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-C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900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484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260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526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C6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526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590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89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752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uc4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ucin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4B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700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368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080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093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C6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093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39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00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828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185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C6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185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310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037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868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818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C6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818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008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9125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296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er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erine protease 6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870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073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652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561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C6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561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451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001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073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imB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imrod B2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507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60645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681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432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C6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432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238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2124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129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59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C6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597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483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420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253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R4347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4846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51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836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510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C6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5107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314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084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104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inaD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neither inactivation nor </w:t>
            </w: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fterpotential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D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523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2616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144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Drsl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Drosomycin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-like 2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801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408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065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noRNA:Psi28S-1837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0386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74076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871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yp12c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C6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12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079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0037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584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Tsp39D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Tetraspanin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39D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888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5405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997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Elp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Elongator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complex protein 2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675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123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819207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282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C6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282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03897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8557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421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Ubi-p63E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Ubiquitin-63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918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456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856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IM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Immune induced molecule 2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627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980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224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ct88F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ctin 88F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964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1885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938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206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C6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206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646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570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339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16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C6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16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6036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255</w:t>
            </w:r>
          </w:p>
        </w:tc>
      </w:tr>
      <w:tr w:rsidR="00A15169" w:rsidRPr="005B2EE0" w:rsidTr="00554B29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076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402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C6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02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03875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8556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597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lectin-28C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C64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710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437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3542</w:t>
            </w:r>
          </w:p>
        </w:tc>
      </w:tr>
      <w:tr w:rsidR="00A15169" w:rsidRPr="005B2EE0" w:rsidTr="00554B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155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6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C6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6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76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48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A15169" w:rsidRPr="005B2EE0" w:rsidTr="00554B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536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Est-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Esterase 6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7632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939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826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Obp8a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Odorant-binding protein 8a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718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860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921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553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C64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553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354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62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318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PGRP-SC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474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656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5862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668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756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756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231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202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758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705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705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279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2643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081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noRNA:Psi28S-3405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0390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74054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152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pirk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poor </w:t>
            </w: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Imd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response upon knock-in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75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468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500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195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195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455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9045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715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yp9b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ytochrome P450-9b1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892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5634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746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691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691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216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182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757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612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612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965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1882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386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041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041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660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4660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722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436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436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203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1660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302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039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039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72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4658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815999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332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332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698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434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438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309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309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539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18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838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520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520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242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2011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511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256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256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0395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867412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133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edin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elevated during infection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873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7900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684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69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69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052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04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093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IM2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Immune induced molecule 23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47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099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232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702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702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528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04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748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myrel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822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5791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863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715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78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78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259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2381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175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Lectin-galC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Galactose-specific C-type lectin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5785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5216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560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Lsp1alpha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Larval serum protein 1 alpha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858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219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370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421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21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0374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740103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566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18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18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5933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40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319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PGRP-SC1a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474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656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5859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561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11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11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5933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406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227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429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29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0446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740331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159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08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08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5988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7926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636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pat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erine pyruvate aminotransferas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850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587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816421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005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005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02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46425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030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pr49Ag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uticular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protein 49Ag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693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353</w:t>
            </w:r>
          </w:p>
        </w:tc>
      </w:tr>
      <w:tr w:rsidR="00A15169" w:rsidRPr="005B2EE0" w:rsidTr="00554B29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787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pc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naphase promoting complex 7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210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594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304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758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758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412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0228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868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832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832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008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912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579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HisCl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Histamine-gated chloride channel subunit 1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942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1426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755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165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0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165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847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931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500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Ugt35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UDP-glycosyltransferase 35b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958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1333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860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718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718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327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26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952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056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056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312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065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961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capR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ardioacceleratory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peptide receptor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20657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76868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063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113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113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117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0511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262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Jon99Ciii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Jonah 99Ciii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7045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54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211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439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1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39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0403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740816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659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047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371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0477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975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67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008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LSm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562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118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7010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2842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45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422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562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227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0379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186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563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thl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ethuselah-like 9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818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056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430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lectin-24A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562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1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438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354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319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Uhg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U </w:t>
            </w: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noRNA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host gene 1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0175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72106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898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40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288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276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442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09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562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09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432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0538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880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998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562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998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337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39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820798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59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562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59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214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649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451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Obp22a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Odorant-binding protein 22a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01445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4667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706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lectin-37Da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562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353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01448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46222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000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RpS15A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Ribosomal protein S15Ab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677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14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341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Jon99Cii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Jonah 99Cii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983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544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827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536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562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536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231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86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592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trm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atrimony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996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958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095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plp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europeptide-like precursor 3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445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9235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493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183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562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183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509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8970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596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Yp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Yolk protein 3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859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233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712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916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916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826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163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638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802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802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314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292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291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AcRbeta-21C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icotinic acetylcholine receptor beta 21C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8035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228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795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515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515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972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63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060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269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269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5866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915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921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074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074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040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9521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212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ir-249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ir-2494 stem loop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4840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429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021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875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074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874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874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03198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71984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663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170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170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497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8906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187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Or59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Odorant receptor 59b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909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715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154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236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236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824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799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339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803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803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376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5707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443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yp309a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855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484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43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651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059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059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971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632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819845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3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3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262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2421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164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Try29F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Trypsin 29F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879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226</w:t>
            </w:r>
          </w:p>
        </w:tc>
      </w:tr>
      <w:tr w:rsidR="00A15169" w:rsidRPr="005B2EE0" w:rsidTr="00554B29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27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GstE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Glutathione S </w:t>
            </w: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transferase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E2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48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10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766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dr5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ulti drug resistance 50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901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582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670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461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461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461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12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151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DptB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Diptericin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B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906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184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768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betaTry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betaTrypsin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8016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7901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668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eIF4E-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E1C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012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979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743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466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10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3E1C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10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5945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325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868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817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CC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817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008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9124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687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eIF4E-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CC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285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687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05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045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555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CC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555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358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677</w:t>
            </w:r>
          </w:p>
        </w:tc>
      </w:tr>
      <w:tr w:rsidR="00A15169" w:rsidRPr="005B2EE0" w:rsidTr="00554B29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144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092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CC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092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0389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13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760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578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CC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578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199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461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116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696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CC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6967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621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92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671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Defensin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894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047</w:t>
            </w:r>
          </w:p>
        </w:tc>
      </w:tr>
      <w:tr w:rsidR="00A15169" w:rsidRPr="005B2EE0" w:rsidTr="00554B29">
        <w:trPr>
          <w:trHeight w:val="1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081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GlcAT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-I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CC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277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700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5190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855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R4342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4799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000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318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Obp57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Odorant-binding protein 57b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639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4666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430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LysX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Lysozyme X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915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122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817602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yp4d2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CC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676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946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311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140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810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CC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8107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533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101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28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ct57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ctin 57B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907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36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993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109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CC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109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7024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8591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043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554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CC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554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357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65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738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14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CC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14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947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329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493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Psf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CC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222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239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96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955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589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CC71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589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057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9752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094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pn28F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erpin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28F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8021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980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315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st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-CC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llatostatin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double C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563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538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351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015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CC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015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587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4648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342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Jon99Ci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Jonah 99Ci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983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545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700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328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CC71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328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0359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76893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337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R4330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4829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7933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865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Gr98a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Gustatory receptor 98a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330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305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489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R4342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4816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123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389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fon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fondu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611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5211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221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259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640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259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7038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8674042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435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Peritrophin-15a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640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781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8024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043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213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000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640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000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01547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55155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278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Yp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Yolk protein 2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854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93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39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cp54A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640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09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04308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79879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270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952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640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952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541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21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378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035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640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035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561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46560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662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30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640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30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457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074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813828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05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640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05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5893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556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190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392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640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392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03194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909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093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525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640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525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591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915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405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065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D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065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617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5285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675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vanin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-like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D6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275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206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551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213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06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D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06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6005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05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118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Gbp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Growth-blocking peptid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35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936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255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Dup99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Ductus </w:t>
            </w: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ejaculatorius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peptide 99B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6043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768691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373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423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D6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23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0383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740183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962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874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D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874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03198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71984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375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ntdh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D6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38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246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2058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137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450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D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450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46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08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564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LysE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Lysozyme 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5747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128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592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159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D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159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04324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1554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166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kek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kekkon-2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882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582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879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89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D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89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336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37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94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236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D6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236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4425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7354407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94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236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D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236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4425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735440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487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710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D61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7107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559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467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260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003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2D61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003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586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46411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713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565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565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001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9024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805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714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714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244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2194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813852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40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40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5890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7875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750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418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18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0362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740541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827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thl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ethuselah-like 3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533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961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328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Hsp70A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Heat-shock-protein-70Ab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8005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492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12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346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346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20612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768841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029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Hsp70Bb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583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7648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002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675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Vha16-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Vacuolar H[+] ATPase subunit 16-3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0215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7846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978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758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758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072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995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951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055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055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312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063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094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225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225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847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9334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985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ec61gamma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421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449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2968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109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pr66D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uticular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protein 66D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828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99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219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446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46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0407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740319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607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814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814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949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162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645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284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284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0182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0178811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295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394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3947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469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25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494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noRNA:lola-b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4808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398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494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529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529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240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986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501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696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696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568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607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304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532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532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556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436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955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A15169" w:rsidRPr="005B2EE0" w:rsidTr="00554B29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818306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GstD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Glutathione S </w:t>
            </w: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transferase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D5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8017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833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419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Hsp70Ba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Heat-shock-protein-70Ba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946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4921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772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031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0317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228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198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748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616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616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020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9273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032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137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137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7021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06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103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191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191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467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205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676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Vha16-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Vacuolar H[+] ATPase subunit 16-2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845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928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831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968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968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235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922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676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586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586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236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2095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012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633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6337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06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530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131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yp309a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996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484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43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299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ymp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yellow-emperor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314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088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956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307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307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057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9756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186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R4329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4778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7952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31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op60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ucleolar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protein at 60B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6981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87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258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nRNA:U5:14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mall nuclear RNA U5 at 14B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0212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71949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301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039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039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72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42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154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51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51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495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590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610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fp24B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eminal fluid protein 24Bb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6939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8674094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240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354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354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92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686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605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pz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patzle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5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949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35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499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091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091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147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0917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22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noRNA:snR38:54E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0176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7177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814630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268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268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0191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0178824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652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R4309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4801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01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162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138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138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7024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8701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617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2617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2617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433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047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60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442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42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0396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740313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223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26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26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83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57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951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yp6a1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2397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654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5837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943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325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325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20636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76895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006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71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71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01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469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698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yp12a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182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252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229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34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noRNA:Psi28S-1175c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0382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740697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34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815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582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582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982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782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845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R4326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4792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304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907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564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564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280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2477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768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272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272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204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515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466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10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10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5958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7866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683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Ada1-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186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498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899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472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19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19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5950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124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203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423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23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0410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74023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318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282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282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0231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0178873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060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333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333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20650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76867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818680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432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432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237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2116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056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402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02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03889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8563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509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167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167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152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0976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557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266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266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127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064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139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223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223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810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26203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022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apa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apability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982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541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582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R4339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4814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344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185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28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28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5859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106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151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fp87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eminal fluid protein 87B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7012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8674076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326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us30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utagen-sensitive 308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960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1571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493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noRNA:2R:944541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4810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444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36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noRNA:Psi18S-1347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0380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74022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224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427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27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0434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740605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628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Gr32a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Gustatory receptor 32a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881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545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207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403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03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7020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85584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512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024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024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01511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5488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23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noRNA:Me28S-G3277a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0176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72500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868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254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254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258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221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443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243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243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543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234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201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950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950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517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88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123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25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25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480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385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879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dmrt11E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doublesex-Mab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related 11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859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2291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820355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44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44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6008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078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330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rho-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rhomboid-6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7602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464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610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fp24Ba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eminal fluid protein 24Ba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6938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8673984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0225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428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28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0436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74081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120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076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076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36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962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328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Hsp70B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Heat-shock-protein-70Bb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8018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858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303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586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586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291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2641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168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512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512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58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24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413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Oseg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933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622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5349</w:t>
            </w:r>
          </w:p>
        </w:tc>
      </w:tr>
      <w:tr w:rsidR="00A15169" w:rsidRPr="005B2EE0" w:rsidTr="00554B29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26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GstE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Glutathione S </w:t>
            </w: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transferase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E5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48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11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978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203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203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834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9105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007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704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704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02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47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368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763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763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5851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740847</w:t>
            </w:r>
          </w:p>
        </w:tc>
      </w:tr>
      <w:tr w:rsidR="00A15169" w:rsidRPr="005B2EE0" w:rsidTr="00554B2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705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734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734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6026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2335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137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853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853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46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093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624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fp24Bc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eminal fluid protein 24Bc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6939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867399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213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132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132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522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949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156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349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349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777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49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860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kIIbeta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asein kinase II beta2 subunit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5805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300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9216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ir-3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ir-34 stem loop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4836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087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752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uc68Ca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Mucin</w:t>
            </w:r>
            <w:proofErr w:type="spellEnd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 68Ca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20633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768980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817208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426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426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03996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74071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130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864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864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483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429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473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168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168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533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6162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561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123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123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5925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080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730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896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896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944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28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706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912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912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824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138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459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an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annonball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8008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543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324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314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314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5980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239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280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019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019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654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595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956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5024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5024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407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0172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14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Vkor</w:t>
            </w:r>
            <w:proofErr w:type="spellEnd"/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Vitamin-K epoxide reductase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01453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34618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854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R43412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4796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233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0619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</w:rPr>
            </w:pP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959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3465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3465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8026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0282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799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Tim1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Translocase of inner membrane 10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647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478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110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2536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2536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6994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8673967</w:t>
            </w:r>
          </w:p>
        </w:tc>
      </w:tr>
      <w:tr w:rsidR="00A15169" w:rsidRPr="005B2EE0" w:rsidTr="00554B2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3291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Hsp70Bc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Heat-shock-protein-70Bc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1952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8583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423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255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255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69797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46505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115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nRNA:U3:22A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mall nuclear RNA U3 at 22A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0160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72609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222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Ugt37b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UDP-glycosyltransferase 37b1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8026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3584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669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R4362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4792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2798311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18185993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yp304a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7241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6948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1586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7088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yp6a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ytochrome P450-6a8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902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6666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4552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heB38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hemosensory protein B 38b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206013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2768933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7571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389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389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38214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8092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2962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lectin-46C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652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144375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53522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217804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dic1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perm-specific dynein intermediate chain 1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79931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43984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5426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Hsp67Bb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Heat shock gene 67Bb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02148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71872</w:t>
            </w:r>
          </w:p>
        </w:tc>
      </w:tr>
      <w:tr w:rsidR="00A15169" w:rsidRPr="005B2EE0" w:rsidTr="00554B29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81330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42718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42718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20219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017894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3686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31909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31909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16942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19020</w:t>
            </w:r>
          </w:p>
        </w:tc>
      </w:tr>
      <w:tr w:rsidR="00A15169" w:rsidRPr="005B2EE0" w:rsidTr="00554B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54227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snoRNA:snR38:54Ec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proofErr w:type="spellStart"/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cRNA</w:t>
            </w:r>
            <w:proofErr w:type="spellEnd"/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R_001769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72210</w:t>
            </w:r>
          </w:p>
        </w:tc>
      </w:tr>
      <w:tr w:rsidR="00A15169" w:rsidRPr="005B2EE0" w:rsidTr="00554B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18161305</w:t>
            </w:r>
          </w:p>
        </w:tc>
        <w:tc>
          <w:tcPr>
            <w:tcW w:w="134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CG13430</w:t>
            </w:r>
          </w:p>
        </w:tc>
        <w:tc>
          <w:tcPr>
            <w:tcW w:w="1226" w:type="pct"/>
            <w:shd w:val="clear" w:color="auto" w:fill="auto"/>
            <w:vAlign w:val="center"/>
            <w:hideMark/>
          </w:tcPr>
          <w:p w:rsidR="00A15169" w:rsidRPr="005B2EE0" w:rsidRDefault="00A15169" w:rsidP="0085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 xml:space="preserve">CG13430 </w:t>
            </w:r>
          </w:p>
        </w:tc>
        <w:tc>
          <w:tcPr>
            <w:tcW w:w="1039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NM_001032270</w:t>
            </w:r>
          </w:p>
        </w:tc>
        <w:tc>
          <w:tcPr>
            <w:tcW w:w="693" w:type="pct"/>
            <w:shd w:val="clear" w:color="auto" w:fill="auto"/>
            <w:vAlign w:val="center"/>
            <w:hideMark/>
          </w:tcPr>
          <w:p w:rsidR="00A15169" w:rsidRPr="005B2EE0" w:rsidRDefault="00A15169" w:rsidP="008E1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4"/>
                <w:szCs w:val="24"/>
              </w:rPr>
            </w:pPr>
            <w:r w:rsidRPr="005B2EE0">
              <w:rPr>
                <w:rFonts w:eastAsia="Times New Roman" w:cs="Arial"/>
                <w:color w:val="000000"/>
                <w:sz w:val="24"/>
                <w:szCs w:val="24"/>
              </w:rPr>
              <w:t>3772580</w:t>
            </w:r>
          </w:p>
        </w:tc>
      </w:tr>
    </w:tbl>
    <w:p w:rsidR="00E26684" w:rsidRDefault="00E26684"/>
    <w:p w:rsidR="00316007" w:rsidRPr="00354B76" w:rsidRDefault="00316007" w:rsidP="00316007">
      <w:r w:rsidRPr="00354B76">
        <w:rPr>
          <w:b/>
        </w:rPr>
        <w:t>Supplementary Table S</w:t>
      </w:r>
      <w:r>
        <w:rPr>
          <w:b/>
        </w:rPr>
        <w:t>1</w:t>
      </w:r>
      <w:r w:rsidRPr="00354B76">
        <w:rPr>
          <w:b/>
        </w:rPr>
        <w:t>:</w:t>
      </w:r>
      <w:r>
        <w:rPr>
          <w:b/>
        </w:rPr>
        <w:t xml:space="preserve"> </w:t>
      </w:r>
      <w:r>
        <w:t>3</w:t>
      </w:r>
      <w:r w:rsidR="00BA058F">
        <w:t>50</w:t>
      </w:r>
      <w:r>
        <w:t xml:space="preserve"> transcripts were altered by selective breeding and endurance training in the same direction.</w:t>
      </w:r>
      <w:r w:rsidR="00C4709F">
        <w:t xml:space="preserve"> Gene names, </w:t>
      </w:r>
      <w:proofErr w:type="spellStart"/>
      <w:r w:rsidR="00C4709F">
        <w:t>GenBank</w:t>
      </w:r>
      <w:proofErr w:type="spellEnd"/>
      <w:r w:rsidR="00C4709F">
        <w:t xml:space="preserve"> and NCBI accession numbers are provided.  Fold-changes and direction of change relative to control flies for individual entries can be found in Supplementary Tables S2 and S3.</w:t>
      </w:r>
      <w:r w:rsidR="003453C9">
        <w:t xml:space="preserve">  </w:t>
      </w:r>
      <w:bookmarkStart w:id="0" w:name="_GoBack"/>
      <w:bookmarkEnd w:id="0"/>
    </w:p>
    <w:sectPr w:rsidR="00316007" w:rsidRPr="00354B76" w:rsidSect="006558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5B1"/>
    <w:rsid w:val="00025BA8"/>
    <w:rsid w:val="000C7E59"/>
    <w:rsid w:val="000F335A"/>
    <w:rsid w:val="001C1531"/>
    <w:rsid w:val="002416F3"/>
    <w:rsid w:val="002C64C2"/>
    <w:rsid w:val="002D6175"/>
    <w:rsid w:val="00306FA3"/>
    <w:rsid w:val="00316007"/>
    <w:rsid w:val="0033703C"/>
    <w:rsid w:val="00337167"/>
    <w:rsid w:val="003453C9"/>
    <w:rsid w:val="003D12C3"/>
    <w:rsid w:val="003E1C87"/>
    <w:rsid w:val="00406EDD"/>
    <w:rsid w:val="004E2C9B"/>
    <w:rsid w:val="00532060"/>
    <w:rsid w:val="00540B0E"/>
    <w:rsid w:val="00554B29"/>
    <w:rsid w:val="005625F7"/>
    <w:rsid w:val="005B2EE0"/>
    <w:rsid w:val="00640331"/>
    <w:rsid w:val="006558FF"/>
    <w:rsid w:val="00852B04"/>
    <w:rsid w:val="008555B1"/>
    <w:rsid w:val="008E114F"/>
    <w:rsid w:val="00986A50"/>
    <w:rsid w:val="00A15169"/>
    <w:rsid w:val="00A8056B"/>
    <w:rsid w:val="00AA5B82"/>
    <w:rsid w:val="00B239AF"/>
    <w:rsid w:val="00BA058F"/>
    <w:rsid w:val="00BD11DD"/>
    <w:rsid w:val="00C4709F"/>
    <w:rsid w:val="00CC074D"/>
    <w:rsid w:val="00CC7169"/>
    <w:rsid w:val="00D3584A"/>
    <w:rsid w:val="00E26684"/>
    <w:rsid w:val="00F163E3"/>
    <w:rsid w:val="00F24576"/>
    <w:rsid w:val="00F83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A3B6A0-DA16-4706-9FD5-93622C1B1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555B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555B1"/>
    <w:rPr>
      <w:color w:val="800080"/>
      <w:u w:val="single"/>
    </w:rPr>
  </w:style>
  <w:style w:type="table" w:styleId="TableGrid">
    <w:name w:val="Table Grid"/>
    <w:basedOn w:val="TableNormal"/>
    <w:uiPriority w:val="39"/>
    <w:rsid w:val="00532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4E2C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E114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4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6</Pages>
  <Words>2524</Words>
  <Characters>14391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</dc:creator>
  <cp:keywords/>
  <dc:description/>
  <cp:lastModifiedBy>Alyson</cp:lastModifiedBy>
  <cp:revision>34</cp:revision>
  <dcterms:created xsi:type="dcterms:W3CDTF">2015-03-02T14:27:00Z</dcterms:created>
  <dcterms:modified xsi:type="dcterms:W3CDTF">2015-03-03T15:44:00Z</dcterms:modified>
</cp:coreProperties>
</file>